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F81" w:rsidRPr="00080EE7" w:rsidRDefault="004E7F81" w:rsidP="00080EE7">
      <w:pPr>
        <w:jc w:val="center"/>
        <w:rPr>
          <w:rFonts w:ascii="Times New Roman" w:hAnsi="Times New Roman" w:cs="Times New Roman"/>
          <w:sz w:val="28"/>
          <w:szCs w:val="24"/>
        </w:rPr>
      </w:pPr>
      <w:r w:rsidRPr="004E7F81">
        <w:rPr>
          <w:rFonts w:ascii="Times New Roman" w:hAnsi="Times New Roman" w:cs="Times New Roman"/>
          <w:sz w:val="28"/>
          <w:szCs w:val="24"/>
        </w:rPr>
        <w:t>Supplementary Materials</w:t>
      </w:r>
    </w:p>
    <w:p w:rsidR="00080EE7" w:rsidRDefault="00080EE7">
      <w:pPr>
        <w:rPr>
          <w:rFonts w:ascii="Times New Roman" w:hAnsi="Times New Roman" w:cs="Times New Roman"/>
          <w:sz w:val="24"/>
          <w:szCs w:val="24"/>
        </w:rPr>
      </w:pPr>
    </w:p>
    <w:p w:rsidR="004E7F81" w:rsidRPr="00080EE7" w:rsidRDefault="004E7F81">
      <w:pPr>
        <w:rPr>
          <w:rFonts w:ascii="Times New Roman" w:hAnsi="Times New Roman" w:cs="Times New Roman"/>
          <w:sz w:val="22"/>
        </w:rPr>
      </w:pPr>
      <w:r w:rsidRPr="00080EE7">
        <w:rPr>
          <w:rFonts w:ascii="Times New Roman" w:hAnsi="Times New Roman" w:cs="Times New Roman" w:hint="eastAsia"/>
          <w:sz w:val="22"/>
        </w:rPr>
        <w:t>T</w:t>
      </w:r>
      <w:r w:rsidRPr="00080EE7">
        <w:rPr>
          <w:rFonts w:ascii="Times New Roman" w:hAnsi="Times New Roman" w:cs="Times New Roman"/>
          <w:sz w:val="22"/>
        </w:rPr>
        <w:t>able S1</w:t>
      </w:r>
      <w:r w:rsidR="00080EE7">
        <w:rPr>
          <w:rFonts w:ascii="Times New Roman" w:hAnsi="Times New Roman" w:cs="Times New Roman"/>
          <w:sz w:val="22"/>
        </w:rPr>
        <w:t>.</w:t>
      </w:r>
      <w:r w:rsidRPr="00080EE7">
        <w:rPr>
          <w:rFonts w:ascii="Times New Roman" w:hAnsi="Times New Roman" w:cs="Times New Roman"/>
          <w:sz w:val="22"/>
        </w:rPr>
        <w:t xml:space="preserve"> The general information of all Cynodon dactylon materials collected from 16 different wild fields in different latitude of China.</w:t>
      </w:r>
    </w:p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65"/>
        <w:gridCol w:w="977"/>
        <w:gridCol w:w="882"/>
        <w:gridCol w:w="929"/>
        <w:gridCol w:w="930"/>
        <w:gridCol w:w="929"/>
        <w:gridCol w:w="929"/>
        <w:gridCol w:w="930"/>
      </w:tblGrid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ocation_id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080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ocatio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080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titude</w:t>
            </w:r>
          </w:p>
        </w:tc>
        <w:tc>
          <w:tcPr>
            <w:tcW w:w="1811" w:type="dxa"/>
            <w:gridSpan w:val="2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080EE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T</w:t>
            </w:r>
            <w:r w:rsidRPr="00080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 group</w:t>
            </w:r>
          </w:p>
        </w:tc>
        <w:tc>
          <w:tcPr>
            <w:tcW w:w="1859" w:type="dxa"/>
            <w:gridSpan w:val="2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080EE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T</w:t>
            </w:r>
            <w:r w:rsidRPr="00080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0 group</w:t>
            </w:r>
          </w:p>
        </w:tc>
        <w:tc>
          <w:tcPr>
            <w:tcW w:w="1859" w:type="dxa"/>
            <w:gridSpan w:val="2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080EE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T</w:t>
            </w:r>
            <w:r w:rsidRPr="00080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5 group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noWrap/>
          </w:tcPr>
          <w:p w:rsidR="00080EE7" w:rsidRPr="00080EE7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noWrap/>
          </w:tcPr>
          <w:p w:rsidR="00080EE7" w:rsidRPr="00080EE7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noWrap/>
          </w:tcPr>
          <w:p w:rsidR="00080EE7" w:rsidRPr="00080EE7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Number</w:t>
            </w:r>
          </w:p>
        </w:tc>
        <w:tc>
          <w:tcPr>
            <w:tcW w:w="929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eq-ID</w:t>
            </w:r>
          </w:p>
        </w:tc>
        <w:tc>
          <w:tcPr>
            <w:tcW w:w="930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Number</w:t>
            </w:r>
          </w:p>
        </w:tc>
        <w:tc>
          <w:tcPr>
            <w:tcW w:w="929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eq-ID</w:t>
            </w:r>
          </w:p>
        </w:tc>
        <w:tc>
          <w:tcPr>
            <w:tcW w:w="929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Number</w:t>
            </w:r>
          </w:p>
        </w:tc>
        <w:tc>
          <w:tcPr>
            <w:tcW w:w="930" w:type="dxa"/>
            <w:noWrap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eq-ID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Zhong sha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2°35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_1_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4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2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2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5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2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2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5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6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2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2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7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uang zhou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2°51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5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5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6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5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6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5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4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5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7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5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5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5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5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5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5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7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3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Ying de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4°1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1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0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8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0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5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0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8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0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9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0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6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0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9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0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0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0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7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0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0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4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en hu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5°05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5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5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0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5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5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4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5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5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5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5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5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5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5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6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ui do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6°03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4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0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4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7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4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1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4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4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8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4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2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4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4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9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4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3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6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You xia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7°0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7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9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7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6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7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0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7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0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7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7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7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1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7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7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8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7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2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7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iu ya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8°0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4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3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7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3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3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0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3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8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3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0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3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1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3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9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3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3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2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8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in xia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9°2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2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4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4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4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3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4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4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4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4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4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4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4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5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9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Xian tao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0°25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6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7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5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8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6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0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Xiao cha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1°1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3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7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3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4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3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8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3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8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3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5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3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9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3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9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3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3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0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1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Xin ya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2°0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8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8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9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8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3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8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8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0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8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4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8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4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8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8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6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Zhu madia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3°0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7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1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1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8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1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1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1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1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9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1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2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1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3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1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80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1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23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lastRenderedPageBreak/>
              <w:t>L13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Xu chang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4°0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6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7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6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6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38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6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6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6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16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16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16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4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Zheng zhou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4°54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4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2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4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2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2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7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2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5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2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49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2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8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2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06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2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2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99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Hui xia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5°29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6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9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5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9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9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5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9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6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9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9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6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9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27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9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74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9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17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L16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i xia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6°18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′</w:t>
            </w: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0</w:t>
            </w:r>
            <w:r w:rsidRPr="004E7F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″</w:t>
            </w: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6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6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6-1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8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6-1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8</w:t>
            </w:r>
          </w:p>
        </w:tc>
      </w:tr>
      <w:tr w:rsidR="00080EE7" w:rsidRPr="00080EE7" w:rsidTr="00080EE7">
        <w:trPr>
          <w:trHeight w:val="20"/>
        </w:trPr>
        <w:tc>
          <w:tcPr>
            <w:tcW w:w="993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6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7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6-2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59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6-2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5</w:t>
            </w:r>
          </w:p>
        </w:tc>
      </w:tr>
      <w:tr w:rsidR="00080EE7" w:rsidRPr="00080EE7" w:rsidTr="00080EE7">
        <w:trPr>
          <w:trHeight w:val="60"/>
        </w:trPr>
        <w:tc>
          <w:tcPr>
            <w:tcW w:w="993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65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77" w:type="dxa"/>
            <w:vMerge/>
            <w:hideMark/>
          </w:tcPr>
          <w:p w:rsidR="00080EE7" w:rsidRPr="004E7F81" w:rsidRDefault="00080EE7" w:rsidP="00080E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5-6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8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20-6-3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60</w:t>
            </w:r>
          </w:p>
        </w:tc>
        <w:tc>
          <w:tcPr>
            <w:tcW w:w="929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35-6-3</w:t>
            </w:r>
          </w:p>
        </w:tc>
        <w:tc>
          <w:tcPr>
            <w:tcW w:w="930" w:type="dxa"/>
            <w:noWrap/>
            <w:hideMark/>
          </w:tcPr>
          <w:p w:rsidR="00080EE7" w:rsidRPr="004E7F81" w:rsidRDefault="00080EE7" w:rsidP="00080E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E7F81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109</w:t>
            </w:r>
          </w:p>
        </w:tc>
      </w:tr>
    </w:tbl>
    <w:p w:rsidR="004E7F81" w:rsidRDefault="004E7F81" w:rsidP="004E7F81">
      <w:pPr>
        <w:ind w:leftChars="-742" w:left="-1558"/>
        <w:rPr>
          <w:rFonts w:ascii="Times New Roman" w:hAnsi="Times New Roman" w:cs="Times New Roman"/>
          <w:sz w:val="24"/>
          <w:szCs w:val="24"/>
        </w:rPr>
      </w:pPr>
    </w:p>
    <w:p w:rsidR="00357956" w:rsidRPr="00357956" w:rsidRDefault="00357956" w:rsidP="0035795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357956">
        <w:rPr>
          <w:rFonts w:ascii="Times New Roman" w:hAnsi="Times New Roman" w:cs="Times New Roman"/>
          <w:sz w:val="22"/>
          <w:szCs w:val="24"/>
        </w:rPr>
        <w:t xml:space="preserve">Table S2. Sequences of primers for qPCR in this study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4899"/>
      </w:tblGrid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eneName</w:t>
            </w:r>
          </w:p>
        </w:tc>
        <w:tc>
          <w:tcPr>
            <w:tcW w:w="4899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35795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ctin-F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CCAAGGCAAACAGGGAGAAGA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CdActin-R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AGTCGGATGATAGCGTGAGGG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Hsfa3-F</w:t>
            </w:r>
          </w:p>
        </w:tc>
        <w:tc>
          <w:tcPr>
            <w:tcW w:w="4899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GCAGCAACAACGAAATACGAA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Hsfa3-R</w:t>
            </w:r>
          </w:p>
        </w:tc>
        <w:tc>
          <w:tcPr>
            <w:tcW w:w="4899" w:type="dxa"/>
            <w:vAlign w:val="center"/>
          </w:tcPr>
          <w:p w:rsidR="00357956" w:rsidRPr="00357956" w:rsidRDefault="00357956" w:rsidP="0052662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CCAGGATGAATGAACGG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Hsp90.2-F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RANGE!C9"/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CCGCCCTCCTCACC</w:t>
            </w:r>
            <w:bookmarkEnd w:id="0"/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Hsp90.2-R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GTCGTCCTCCAGC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LHCA3-F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CGACGTCAGAACCGA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LHCA3-R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TTGAAACCAGCAGC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SEN1-F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TCGGCTACTTCATCCA</w:t>
            </w:r>
          </w:p>
        </w:tc>
      </w:tr>
      <w:tr w:rsidR="00357956" w:rsidRPr="00357956" w:rsidTr="00526620">
        <w:tc>
          <w:tcPr>
            <w:tcW w:w="1417" w:type="dxa"/>
            <w:vAlign w:val="center"/>
          </w:tcPr>
          <w:p w:rsidR="00357956" w:rsidRPr="00357956" w:rsidRDefault="00357956" w:rsidP="005266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sz w:val="18"/>
                <w:szCs w:val="18"/>
              </w:rPr>
              <w:t>SEN1-R</w:t>
            </w:r>
          </w:p>
        </w:tc>
        <w:tc>
          <w:tcPr>
            <w:tcW w:w="4899" w:type="dxa"/>
            <w:shd w:val="clear" w:color="auto" w:fill="auto"/>
            <w:vAlign w:val="center"/>
          </w:tcPr>
          <w:p w:rsidR="00357956" w:rsidRPr="00357956" w:rsidRDefault="00357956" w:rsidP="005266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ACGCTTTCTCGTCAG</w:t>
            </w:r>
          </w:p>
        </w:tc>
      </w:tr>
    </w:tbl>
    <w:p w:rsidR="0055603D" w:rsidRDefault="0055603D">
      <w:pPr>
        <w:rPr>
          <w:rFonts w:ascii="Times New Roman" w:hAnsi="Times New Roman" w:cs="Times New Roman"/>
          <w:sz w:val="24"/>
          <w:szCs w:val="24"/>
        </w:rPr>
      </w:pPr>
    </w:p>
    <w:p w:rsidR="00D65959" w:rsidRDefault="00D6595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:rsidR="009F730C" w:rsidRDefault="009F730C">
      <w:pPr>
        <w:rPr>
          <w:rFonts w:ascii="Times New Roman" w:hAnsi="Times New Roman" w:cs="Times New Roman"/>
          <w:sz w:val="22"/>
          <w:szCs w:val="24"/>
        </w:rPr>
      </w:pPr>
      <w:r w:rsidRPr="009F730C">
        <w:rPr>
          <w:rFonts w:ascii="Times New Roman" w:hAnsi="Times New Roman" w:cs="Times New Roman"/>
          <w:sz w:val="22"/>
          <w:szCs w:val="24"/>
        </w:rPr>
        <w:lastRenderedPageBreak/>
        <w:t>Table S3. The list of full name or annotation of all genes in the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6888"/>
      </w:tblGrid>
      <w:tr w:rsidR="0005792D" w:rsidRPr="003E77D7" w:rsidTr="00526620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Abbr</w:t>
            </w:r>
            <w:r w:rsidRPr="005E0A4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eviation</w:t>
            </w:r>
          </w:p>
        </w:tc>
        <w:tc>
          <w:tcPr>
            <w:tcW w:w="68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tein Names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Cys PrxB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cysteine peroxiredoxin B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B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xin signaling F-box 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ine: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minotransfer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kyrin repeat-containing protein 2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ine nucleotide alpha hydrolases-like super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G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-2-associated athanogen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BD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unctional nuclease in basal defense respons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L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c helix-loop-helix DNA-binding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LH15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c helix-loop-helix DNA-binding superfamily protein 15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CAB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hyll A-B binding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CAB-M9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hyll a-b binding protein M9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G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orophyll synthase ChlG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P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1-interactive protein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93A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93A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97A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ochrome P450, family 97, subfamily A, polypeptide 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mancy/auxin associated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P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tin matrix acidic phosphoprotein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DnaJ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177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of unknown function DUF177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247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of unknown function DUF247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86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of unknown function DUF86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ylene-dependent gravitropism-deficient and yellow-green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D4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-responsive to dehydration stress protein 4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F beta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n transfer flavoprotein beta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FQO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ctron-transfer flavoprotein: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none oxidoreduct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EXO70B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ocyst subunit exo70 family protein B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FED A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edoxin A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D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esol dehydrogen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in-binding monooxygenase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FNR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edoxin--NADP reduct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S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esyl diphosphate synthas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R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anylgeranyl reduct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3.5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ole-3-acetic acid-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o synthetase GH3.5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B1-S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ulin-1 S allele precursor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N5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mes uncoupled 5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70-interacting protein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idine kinase 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3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-stress-associated 3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C70-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cognate protein 70-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droxysteroid dehydrogenas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mal 70 kDa heat shock-related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81-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81-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drolases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lases super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CS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ositol phosphorylceramide synthase; Arabidopsis Inositol phosphorylceramide synthase 1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ase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eta-galactosidase precursor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AT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ithin: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acyltransferase 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GalD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galactose dehydrogen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A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light harvesting complex gen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A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light harvesting complex gene 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A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light harvesting complex gene 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A4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t-harvesting chlorophyll-protein complex I subunit A4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B4.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t harvesting complex photosystem II 4.1</w:t>
            </w:r>
          </w:p>
        </w:tc>
      </w:tr>
      <w:tr w:rsidR="0005792D" w:rsidRPr="003E77D7" w:rsidTr="0005792D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B5</w:t>
            </w:r>
          </w:p>
        </w:tc>
        <w:tc>
          <w:tcPr>
            <w:tcW w:w="6888" w:type="dxa"/>
            <w:tcBorders>
              <w:bottom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t harvesting complex of photosystem II 5</w:t>
            </w:r>
          </w:p>
        </w:tc>
      </w:tr>
      <w:tr w:rsidR="0005792D" w:rsidRPr="003E77D7" w:rsidTr="0005792D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LHCB6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t harvesting complex photosystem II subunit 6</w:t>
            </w:r>
          </w:p>
        </w:tc>
      </w:tr>
      <w:tr w:rsidR="0005792D" w:rsidRPr="003E77D7" w:rsidTr="0005792D">
        <w:trPr>
          <w:trHeight w:val="285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KR/SDH</w:t>
            </w:r>
          </w:p>
        </w:tc>
        <w:tc>
          <w:tcPr>
            <w:tcW w:w="6888" w:type="dxa"/>
            <w:tcBorders>
              <w:top w:val="nil"/>
            </w:tcBorders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sine-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glutarate reductase/saccharopine dehydrogenase bifunctional enzym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te dehydrogen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EC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esium-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porphyrin IX monomethyl ester [oxidative] cycl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AC domain containing protein 1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NDH-M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unit NDH-M of NAD(P)H: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toquinone dehydrogenase complex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NDH-O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(P)H:</w:t>
            </w: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toquinone dehydrogenase complex subunit O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-YC4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lear factor Y, subunit C4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AD(P)H-dependent oxidoreductase 1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OEE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-evolving enhancer protein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OEE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-evolving enhancer protein 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OEE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-evolving enhancer protein 3-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UT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fucosyltransferase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O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yamine oxidase 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C 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enolpyruvate carboxylas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6888" w:type="dxa"/>
            <w:shd w:val="clear" w:color="auto" w:fill="auto"/>
            <w:noWrap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xidas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ETA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nthetic electron transfer A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B-like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B-like carbohydrate kinase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PC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ic peroxidase 1 precursor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RR37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-response regulator 37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xs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redox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D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otosystem I subunit D-1 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E-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subunit E-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F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subunit F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G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stem I reaction center subunit V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H2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subunit H2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K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stem I reaction center subunit psaK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L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subunit l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AO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osystem I subunit O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bP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stem II reaction center PsbP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kern w:val="0"/>
                <w:szCs w:val="21"/>
              </w:rPr>
              <w:t>PSII-10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stem II 10 kDa polypeptide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YK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kinase 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GGTα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 geranylgeranyl transferase alpha subunit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LP15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eptor like protein 15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ponse regulator 3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1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ESCENCE 1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N7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0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-protein kinase STN7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P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P family transcription factor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x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redoxin superfamily protein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OR413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d acclimation protein WCOR413 family</w:t>
            </w:r>
          </w:p>
        </w:tc>
      </w:tr>
      <w:tr w:rsidR="0005792D" w:rsidRPr="003E77D7" w:rsidTr="00526620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DH</w:t>
            </w:r>
          </w:p>
        </w:tc>
        <w:tc>
          <w:tcPr>
            <w:tcW w:w="6888" w:type="dxa"/>
            <w:shd w:val="clear" w:color="auto" w:fill="auto"/>
            <w:noWrap/>
            <w:hideMark/>
          </w:tcPr>
          <w:p w:rsidR="0005792D" w:rsidRPr="003E77D7" w:rsidRDefault="0005792D" w:rsidP="005266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-binding alcohol dehydrogenase family protein</w:t>
            </w:r>
          </w:p>
        </w:tc>
      </w:tr>
    </w:tbl>
    <w:p w:rsidR="0005792D" w:rsidRPr="005E0A40" w:rsidRDefault="0005792D" w:rsidP="0005792D"/>
    <w:p w:rsidR="0005792D" w:rsidRDefault="00E27B3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 xml:space="preserve">able S4. The detailed information of </w:t>
      </w:r>
      <w:r w:rsidRPr="00E27B3C">
        <w:rPr>
          <w:rFonts w:ascii="Times New Roman" w:hAnsi="Times New Roman" w:cs="Times New Roman"/>
          <w:sz w:val="22"/>
          <w:szCs w:val="24"/>
        </w:rPr>
        <w:t xml:space="preserve">TOPSIS </w:t>
      </w:r>
      <w:r>
        <w:rPr>
          <w:rFonts w:ascii="Times New Roman" w:hAnsi="Times New Roman" w:cs="Times New Roman"/>
          <w:sz w:val="22"/>
          <w:szCs w:val="24"/>
        </w:rPr>
        <w:t>analysis.</w:t>
      </w:r>
    </w:p>
    <w:tbl>
      <w:tblPr>
        <w:tblW w:w="9782" w:type="dxa"/>
        <w:tblInd w:w="-851" w:type="dxa"/>
        <w:tblLook w:val="04A0" w:firstRow="1" w:lastRow="0" w:firstColumn="1" w:lastColumn="0" w:noHBand="0" w:noVBand="1"/>
      </w:tblPr>
      <w:tblGrid>
        <w:gridCol w:w="1202"/>
        <w:gridCol w:w="1080"/>
        <w:gridCol w:w="1080"/>
        <w:gridCol w:w="1080"/>
        <w:gridCol w:w="1080"/>
        <w:gridCol w:w="1080"/>
        <w:gridCol w:w="1080"/>
        <w:gridCol w:w="1080"/>
        <w:gridCol w:w="1020"/>
      </w:tblGrid>
      <w:tr w:rsidR="00C72982" w:rsidRPr="00E27B3C" w:rsidTr="00C72982">
        <w:trPr>
          <w:trHeight w:val="499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E27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27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6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7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23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7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6.2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554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6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8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92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56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5.4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311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4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5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2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5.5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506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33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9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9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77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42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2.5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381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5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8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40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97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7.7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081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4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9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8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60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25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8.68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553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16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8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6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8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1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4.9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1726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6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8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6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9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862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9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3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2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12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41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7.8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606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8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5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75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1.8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935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75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03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99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7.6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845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4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6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2</w:t>
            </w:r>
            <w:bookmarkStart w:id="1" w:name="_GoBack"/>
            <w:bookmarkEnd w:id="1"/>
            <w:r>
              <w:rPr>
                <w:rFonts w:ascii="等线" w:eastAsia="等线" w:hAnsi="等线" w:hint="eastAsia"/>
                <w:color w:val="000000"/>
                <w:sz w:val="22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62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148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1.9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192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9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0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1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.6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45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8.2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723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6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6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63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68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3.0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777</w:t>
            </w:r>
          </w:p>
        </w:tc>
      </w:tr>
      <w:tr w:rsidR="00C72982" w:rsidRPr="00E27B3C" w:rsidTr="000F3583">
        <w:trPr>
          <w:trHeight w:val="499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3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9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91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11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0.1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04</w:t>
            </w:r>
          </w:p>
        </w:tc>
      </w:tr>
      <w:tr w:rsidR="00C72982" w:rsidRPr="00E27B3C" w:rsidTr="00C72982">
        <w:trPr>
          <w:trHeight w:val="499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418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1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9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8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35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44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7.6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72982" w:rsidRDefault="00C72982" w:rsidP="00C72982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19</w:t>
            </w:r>
          </w:p>
        </w:tc>
      </w:tr>
      <w:tr w:rsidR="00C72982" w:rsidRPr="00E27B3C" w:rsidTr="00C72982">
        <w:trPr>
          <w:trHeight w:val="285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Pr="00E27B3C" w:rsidRDefault="00C72982" w:rsidP="00C729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7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80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52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2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22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4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79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16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982" w:rsidRDefault="00C72982" w:rsidP="00C7298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43</w:t>
            </w:r>
          </w:p>
        </w:tc>
      </w:tr>
    </w:tbl>
    <w:p w:rsidR="00E27B3C" w:rsidRPr="0005792D" w:rsidRDefault="00E27B3C">
      <w:pPr>
        <w:rPr>
          <w:rFonts w:ascii="Times New Roman" w:hAnsi="Times New Roman" w:cs="Times New Roman"/>
          <w:sz w:val="22"/>
          <w:szCs w:val="24"/>
        </w:rPr>
      </w:pPr>
    </w:p>
    <w:p w:rsidR="0055603D" w:rsidRDefault="005560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26F7" w:rsidRDefault="009026F7" w:rsidP="009026F7">
      <w:pPr>
        <w:ind w:leftChars="-810" w:left="-1701"/>
        <w:rPr>
          <w:rFonts w:ascii="Times New Roman" w:hAnsi="Times New Roman" w:cs="Times New Roman"/>
          <w:sz w:val="22"/>
          <w:szCs w:val="24"/>
        </w:rPr>
        <w:sectPr w:rsidR="009026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026F7" w:rsidRDefault="009026F7" w:rsidP="009026F7">
      <w:pPr>
        <w:ind w:leftChars="-810" w:left="-1701" w:rightChars="-823" w:right="-1728"/>
        <w:rPr>
          <w:rFonts w:ascii="Times New Roman" w:hAnsi="Times New Roman" w:cs="Times New Roman"/>
          <w:sz w:val="22"/>
          <w:szCs w:val="24"/>
        </w:rPr>
        <w:sectPr w:rsidR="009026F7" w:rsidSect="009026F7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:rsidR="009026F7" w:rsidRDefault="009026F7" w:rsidP="009026F7">
      <w:pPr>
        <w:ind w:leftChars="-810" w:left="-1701" w:rightChars="-823" w:right="-1728"/>
        <w:rPr>
          <w:rFonts w:ascii="Times New Roman" w:hAnsi="Times New Roman" w:cs="Times New Roman"/>
          <w:sz w:val="22"/>
          <w:szCs w:val="24"/>
        </w:rPr>
        <w:sectPr w:rsidR="009026F7" w:rsidSect="009026F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026F7" w:rsidRDefault="009026F7" w:rsidP="009026F7">
      <w:pPr>
        <w:ind w:leftChars="-810" w:left="-1701" w:rightChars="-823" w:right="-1728"/>
        <w:rPr>
          <w:rFonts w:ascii="Times New Roman" w:hAnsi="Times New Roman" w:cs="Times New Roman"/>
          <w:sz w:val="22"/>
          <w:szCs w:val="24"/>
        </w:rPr>
        <w:sectPr w:rsidR="009026F7" w:rsidSect="009026F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412413AA">
            <wp:extent cx="3557495" cy="358140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370" cy="3609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624FA1BC">
            <wp:extent cx="3486150" cy="362186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7" cy="364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6F7" w:rsidRDefault="009026F7" w:rsidP="009026F7">
      <w:pPr>
        <w:ind w:leftChars="-810" w:left="-1701" w:rightChars="-823" w:right="-1728"/>
        <w:rPr>
          <w:rFonts w:ascii="Times New Roman" w:hAnsi="Times New Roman" w:cs="Times New Roman"/>
          <w:sz w:val="22"/>
          <w:szCs w:val="24"/>
        </w:rPr>
      </w:pPr>
    </w:p>
    <w:p w:rsidR="009026F7" w:rsidRDefault="009026F7">
      <w:pPr>
        <w:rPr>
          <w:rFonts w:ascii="Times New Roman" w:hAnsi="Times New Roman" w:cs="Times New Roman"/>
          <w:sz w:val="22"/>
          <w:szCs w:val="24"/>
        </w:rPr>
        <w:sectPr w:rsidR="009026F7" w:rsidSect="009026F7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:rsidR="0055603D" w:rsidRDefault="0055603D">
      <w:pPr>
        <w:rPr>
          <w:rFonts w:ascii="Times New Roman" w:hAnsi="Times New Roman" w:cs="Times New Roman"/>
          <w:sz w:val="22"/>
          <w:szCs w:val="24"/>
        </w:rPr>
      </w:pPr>
      <w:r w:rsidRPr="0055603D">
        <w:rPr>
          <w:rFonts w:ascii="Times New Roman" w:hAnsi="Times New Roman" w:cs="Times New Roman" w:hint="eastAsia"/>
          <w:sz w:val="22"/>
          <w:szCs w:val="24"/>
        </w:rPr>
        <w:t>F</w:t>
      </w:r>
      <w:r w:rsidRPr="0055603D">
        <w:rPr>
          <w:rFonts w:ascii="Times New Roman" w:hAnsi="Times New Roman" w:cs="Times New Roman"/>
          <w:sz w:val="22"/>
          <w:szCs w:val="24"/>
        </w:rPr>
        <w:t>ig. S1. Number of DEGs enriched in the KEGG pathway based on (a) T5/T20 comparison and (b) T35/T20 comparison.</w:t>
      </w:r>
    </w:p>
    <w:p w:rsidR="009026F7" w:rsidRPr="009026F7" w:rsidRDefault="009026F7">
      <w:pPr>
        <w:rPr>
          <w:rFonts w:ascii="Times New Roman" w:hAnsi="Times New Roman" w:cs="Times New Roman"/>
          <w:sz w:val="22"/>
          <w:szCs w:val="24"/>
        </w:rPr>
      </w:pPr>
    </w:p>
    <w:p w:rsidR="00D65959" w:rsidRDefault="00D6595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:rsidR="00526620" w:rsidRDefault="0052662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43A039D3">
            <wp:extent cx="4389755" cy="23533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75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6620" w:rsidRDefault="00526620">
      <w:pPr>
        <w:widowControl/>
        <w:jc w:val="left"/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/>
          <w:sz w:val="22"/>
        </w:rPr>
        <w:t>Fig. S2. The APX activity of all bermudagrass materials with T5 and T20 treatment.</w:t>
      </w:r>
    </w:p>
    <w:p w:rsidR="00526620" w:rsidRDefault="0052662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:rsidR="00D65959" w:rsidRDefault="00F01348" w:rsidP="00F01348">
      <w:pPr>
        <w:ind w:leftChars="-742" w:left="-1558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>
            <wp:extent cx="7115701" cy="2495550"/>
            <wp:effectExtent l="0" t="0" r="9525" b="0"/>
            <wp:docPr id="8" name="图片 8" descr="图片包含 游戏机, 文字, 体育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4576" cy="249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959" w:rsidRDefault="00D65959" w:rsidP="00D6595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Fig. S</w:t>
      </w:r>
      <w:r w:rsidR="00526620">
        <w:rPr>
          <w:rFonts w:ascii="Times New Roman" w:hAnsi="Times New Roman" w:cs="Times New Roman"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>. The gene expression profile of POD and SOD encoded genes in bermudagrass.</w:t>
      </w:r>
    </w:p>
    <w:p w:rsidR="00D65959" w:rsidRPr="00D65959" w:rsidRDefault="00D65959">
      <w:pPr>
        <w:rPr>
          <w:rFonts w:ascii="Times New Roman" w:hAnsi="Times New Roman" w:cs="Times New Roman"/>
          <w:sz w:val="22"/>
          <w:szCs w:val="24"/>
        </w:rPr>
      </w:pPr>
    </w:p>
    <w:sectPr w:rsidR="00D65959" w:rsidRPr="00D65959" w:rsidSect="009026F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66CE" w:rsidRDefault="004B66CE" w:rsidP="00357956">
      <w:r>
        <w:separator/>
      </w:r>
    </w:p>
  </w:endnote>
  <w:endnote w:type="continuationSeparator" w:id="0">
    <w:p w:rsidR="004B66CE" w:rsidRDefault="004B66CE" w:rsidP="00357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66CE" w:rsidRDefault="004B66CE" w:rsidP="00357956">
      <w:r>
        <w:separator/>
      </w:r>
    </w:p>
  </w:footnote>
  <w:footnote w:type="continuationSeparator" w:id="0">
    <w:p w:rsidR="004B66CE" w:rsidRDefault="004B66CE" w:rsidP="00357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MTA3NDY3NTYzNzRX0lEKTi0uzszPAykwrAUAcr3q0ywAAAA="/>
  </w:docVars>
  <w:rsids>
    <w:rsidRoot w:val="004E7F81"/>
    <w:rsid w:val="0005792D"/>
    <w:rsid w:val="00080EE7"/>
    <w:rsid w:val="0022015D"/>
    <w:rsid w:val="00357956"/>
    <w:rsid w:val="003705F0"/>
    <w:rsid w:val="00376555"/>
    <w:rsid w:val="004B66CE"/>
    <w:rsid w:val="004E7F81"/>
    <w:rsid w:val="00526620"/>
    <w:rsid w:val="0055603D"/>
    <w:rsid w:val="005B7D38"/>
    <w:rsid w:val="005F122E"/>
    <w:rsid w:val="00625051"/>
    <w:rsid w:val="009026F7"/>
    <w:rsid w:val="009F730C"/>
    <w:rsid w:val="00C72982"/>
    <w:rsid w:val="00D65959"/>
    <w:rsid w:val="00E27B3C"/>
    <w:rsid w:val="00F0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38B"/>
  <w15:chartTrackingRefBased/>
  <w15:docId w15:val="{C492D6DE-7ABA-41A1-9A44-700737EE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7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7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7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7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08F1D-CD97-4857-9F4A-A091DBFAF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305</Words>
  <Characters>7445</Characters>
  <Application>Microsoft Office Word</Application>
  <DocSecurity>0</DocSecurity>
  <Lines>62</Lines>
  <Paragraphs>17</Paragraphs>
  <ScaleCrop>false</ScaleCrop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露</dc:creator>
  <cp:keywords/>
  <dc:description/>
  <cp:lastModifiedBy>甘 露</cp:lastModifiedBy>
  <cp:revision>10</cp:revision>
  <dcterms:created xsi:type="dcterms:W3CDTF">2020-08-04T13:28:00Z</dcterms:created>
  <dcterms:modified xsi:type="dcterms:W3CDTF">2020-10-21T09:16:00Z</dcterms:modified>
</cp:coreProperties>
</file>